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863D6" w14:textId="77777777" w:rsidR="00B27410" w:rsidRDefault="00B27410">
      <w:pPr>
        <w:rPr>
          <w:rFonts w:ascii="Times New Roman" w:hAnsi="Times New Roman" w:cs="Times New Roman"/>
          <w:sz w:val="24"/>
        </w:rPr>
      </w:pPr>
    </w:p>
    <w:p w14:paraId="0DAB0234" w14:textId="77777777" w:rsidR="00B27410" w:rsidRDefault="00071463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  <w:lang w:bidi="ar"/>
        </w:rPr>
        <w:t>Supplementary</w:t>
      </w:r>
      <w:r>
        <w:rPr>
          <w:rFonts w:ascii="Times New Roman" w:eastAsia="SimSun" w:hAnsi="Times New Roman" w:cs="Times New Roman"/>
          <w:b/>
          <w:sz w:val="24"/>
          <w:lang w:bidi="ar"/>
        </w:rPr>
        <w:t xml:space="preserve"> Table 1. Correlation between betaine and clinical indicators</w:t>
      </w:r>
    </w:p>
    <w:p w14:paraId="74804939" w14:textId="77777777" w:rsidR="00B27410" w:rsidRDefault="00B27410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8484" w:type="dxa"/>
        <w:jc w:val="center"/>
        <w:tblLook w:val="04A0" w:firstRow="1" w:lastRow="0" w:firstColumn="1" w:lastColumn="0" w:noHBand="0" w:noVBand="1"/>
      </w:tblPr>
      <w:tblGrid>
        <w:gridCol w:w="4594"/>
        <w:gridCol w:w="1945"/>
        <w:gridCol w:w="1945"/>
      </w:tblGrid>
      <w:tr w:rsidR="00B27410" w14:paraId="2016B93A" w14:textId="77777777">
        <w:trPr>
          <w:jc w:val="center"/>
        </w:trPr>
        <w:tc>
          <w:tcPr>
            <w:tcW w:w="4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602B8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34627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72302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B27410" w14:paraId="0A0C831E" w14:textId="77777777">
        <w:trPr>
          <w:trHeight w:val="90"/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22CCB413" w14:textId="77777777" w:rsidR="00B27410" w:rsidRDefault="00071463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224F3C1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0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EA7E516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B27410" w14:paraId="5C60B913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1D0ECEC5" w14:textId="77777777" w:rsidR="00B27410" w:rsidRDefault="00071463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, 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5C1F303C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38A5161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3</w:t>
            </w:r>
          </w:p>
        </w:tc>
      </w:tr>
      <w:tr w:rsidR="00B27410" w14:paraId="78B3F4BE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05A8E8A5" w14:textId="77777777" w:rsidR="00B27410" w:rsidRDefault="0007146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aboratorie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BF1B425" w14:textId="77777777" w:rsidR="00B27410" w:rsidRDefault="00B274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298BDBE" w14:textId="77777777" w:rsidR="00B27410" w:rsidRDefault="00B274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7410" w14:paraId="305156F6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2AC10B3F" w14:textId="77777777" w:rsidR="00B27410" w:rsidRDefault="00071463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T-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roBN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ml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AD92ADB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84DEB87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B27410" w14:paraId="772F1BC6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3B81E8B2" w14:textId="77777777" w:rsidR="00B27410" w:rsidRDefault="00071463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umin</w:t>
            </w:r>
            <w:r>
              <w:rPr>
                <w:rFonts w:ascii="Times New Roman" w:hAnsi="Times New Roman" w:cs="Times New Roman"/>
                <w:sz w:val="24"/>
              </w:rPr>
              <w:t>, 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1C8B987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7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C8220C0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8</w:t>
            </w:r>
          </w:p>
        </w:tc>
      </w:tr>
      <w:tr w:rsidR="00B27410" w14:paraId="5F917E00" w14:textId="77777777">
        <w:trPr>
          <w:trHeight w:val="299"/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65496A56" w14:textId="77777777" w:rsidR="00B27410" w:rsidRDefault="0007146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iglyceride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C815A0E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968ABBF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5</w:t>
            </w:r>
          </w:p>
        </w:tc>
      </w:tr>
      <w:tr w:rsidR="00B27410" w14:paraId="3ECD58C6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6B9BA801" w14:textId="4140B9C7" w:rsidR="00B27410" w:rsidRDefault="00071463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cholesterol, m</w:t>
            </w:r>
            <w:r>
              <w:rPr>
                <w:rFonts w:ascii="Times New Roman" w:hAnsi="Times New Roman" w:cs="Times New Roman" w:hint="eastAsia"/>
                <w:sz w:val="24"/>
              </w:rPr>
              <w:t>M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D891EAE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9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06ADDD8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3</w:t>
            </w:r>
          </w:p>
        </w:tc>
      </w:tr>
      <w:tr w:rsidR="00B27410" w14:paraId="4C9A8691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66D36B56" w14:textId="6B23DE5B" w:rsidR="00B27410" w:rsidRDefault="00071463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reatinine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sz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57C9A00D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D0DFC72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B27410" w14:paraId="6221BEE3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5F294AE8" w14:textId="77777777" w:rsidR="00B27410" w:rsidRDefault="0007146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chocardiograph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E2B8524" w14:textId="77777777" w:rsidR="00B27410" w:rsidRDefault="00B274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69F8E44" w14:textId="77777777" w:rsidR="00B27410" w:rsidRDefault="00B274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7410" w14:paraId="20B505A0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43A4F1CB" w14:textId="77777777" w:rsidR="00B27410" w:rsidRDefault="0007146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>LVEF, 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9DCBEBB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0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48DD870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2</w:t>
            </w:r>
          </w:p>
        </w:tc>
      </w:tr>
      <w:tr w:rsidR="00B27410" w14:paraId="34F0900A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5BA582CC" w14:textId="77777777" w:rsidR="00B27410" w:rsidRDefault="0007146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RVD, mm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797A45F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F89CFAB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3</w:t>
            </w:r>
          </w:p>
        </w:tc>
      </w:tr>
      <w:tr w:rsidR="00B27410" w14:paraId="59A3C11A" w14:textId="77777777">
        <w:trPr>
          <w:trHeight w:val="325"/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0BD29CF6" w14:textId="77777777" w:rsidR="00B27410" w:rsidRDefault="0007146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TAPSE, mm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9DC4E3A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8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3B1DE24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0.006</w:t>
            </w:r>
          </w:p>
        </w:tc>
      </w:tr>
      <w:tr w:rsidR="00B27410" w14:paraId="7ACD7D0A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7A33DADC" w14:textId="77777777" w:rsidR="00B27410" w:rsidRDefault="0007146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emodynamic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26010A6" w14:textId="77777777" w:rsidR="00B27410" w:rsidRDefault="00B274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A6B8B58" w14:textId="77777777" w:rsidR="00B27410" w:rsidRDefault="00B2741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27410" w14:paraId="5B2E9DA7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3842F32D" w14:textId="77777777" w:rsidR="00B27410" w:rsidRDefault="0007146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RA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mmH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B77D9A4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FE54FAE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2</w:t>
            </w:r>
          </w:p>
        </w:tc>
      </w:tr>
      <w:tr w:rsidR="00B27410" w14:paraId="3FCF4881" w14:textId="77777777">
        <w:trPr>
          <w:trHeight w:val="90"/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2662E889" w14:textId="77777777" w:rsidR="00B27410" w:rsidRDefault="0007146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PA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mmH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B7F9395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8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84D7D5E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3</w:t>
            </w:r>
          </w:p>
        </w:tc>
      </w:tr>
      <w:tr w:rsidR="00B27410" w14:paraId="4950AB12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0E1D5009" w14:textId="77777777" w:rsidR="00B27410" w:rsidRDefault="0007146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iac output index, L/min*m</w:t>
            </w:r>
            <w:r w:rsidRPr="00071463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5943493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0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1B1B3EE" w14:textId="77777777" w:rsidR="00B27410" w:rsidRDefault="000714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:rsidR="00B27410" w14:paraId="28F3084B" w14:textId="77777777">
        <w:trPr>
          <w:jc w:val="center"/>
        </w:trPr>
        <w:tc>
          <w:tcPr>
            <w:tcW w:w="4594" w:type="dxa"/>
            <w:tcBorders>
              <w:top w:val="nil"/>
              <w:left w:val="nil"/>
              <w:bottom w:val="nil"/>
              <w:right w:val="nil"/>
            </w:tcBorders>
          </w:tcPr>
          <w:p w14:paraId="36BFA3E3" w14:textId="77777777" w:rsidR="00B27410" w:rsidRDefault="0007146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WP, mmH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0FF06D7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02B65BF9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9</w:t>
            </w:r>
          </w:p>
        </w:tc>
      </w:tr>
      <w:tr w:rsidR="00B27410" w14:paraId="29FE72DB" w14:textId="77777777">
        <w:trPr>
          <w:trHeight w:val="259"/>
          <w:jc w:val="center"/>
        </w:trPr>
        <w:tc>
          <w:tcPr>
            <w:tcW w:w="4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1FEDE" w14:textId="77777777" w:rsidR="00B27410" w:rsidRDefault="0007146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VR, WU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380F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019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24DC7" w14:textId="77777777" w:rsidR="00B27410" w:rsidRDefault="000714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5</w:t>
            </w:r>
          </w:p>
        </w:tc>
      </w:tr>
    </w:tbl>
    <w:p w14:paraId="218911CE" w14:textId="77777777" w:rsidR="00B27410" w:rsidRDefault="00071463" w:rsidP="0007146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etaine represents </w:t>
      </w:r>
      <w:r>
        <w:rPr>
          <w:rFonts w:ascii="Times New Roman" w:hAnsi="Times New Roman" w:cs="Times New Roman"/>
          <w:sz w:val="24"/>
        </w:rPr>
        <w:t>plasma betaine concentrations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BMI: body mass index; NT-</w:t>
      </w:r>
      <w:proofErr w:type="spellStart"/>
      <w:r>
        <w:rPr>
          <w:rFonts w:ascii="Times New Roman" w:hAnsi="Times New Roman" w:cs="Times New Roman"/>
          <w:sz w:val="24"/>
        </w:rPr>
        <w:t>proBNP</w:t>
      </w:r>
      <w:proofErr w:type="spellEnd"/>
      <w:r>
        <w:rPr>
          <w:rFonts w:ascii="Times New Roman" w:hAnsi="Times New Roman" w:cs="Times New Roman"/>
          <w:sz w:val="24"/>
        </w:rPr>
        <w:t xml:space="preserve">: N-terminal pro-brain natriuretic peptide; LVEF: left ventricular ejection </w:t>
      </w:r>
      <w:r>
        <w:rPr>
          <w:rFonts w:ascii="Times New Roman" w:hAnsi="Times New Roman" w:cs="Times New Roman"/>
          <w:sz w:val="24"/>
        </w:rPr>
        <w:t xml:space="preserve">fraction; RVD: right ventricular diameter; TAPSE: tricuspid annular plane systolic excursion; </w:t>
      </w:r>
      <w:proofErr w:type="spellStart"/>
      <w:r>
        <w:rPr>
          <w:rFonts w:ascii="Times New Roman" w:hAnsi="Times New Roman" w:cs="Times New Roman"/>
          <w:sz w:val="24"/>
        </w:rPr>
        <w:t>mRAP</w:t>
      </w:r>
      <w:proofErr w:type="spellEnd"/>
      <w:r>
        <w:rPr>
          <w:rFonts w:ascii="Times New Roman" w:hAnsi="Times New Roman" w:cs="Times New Roman"/>
          <w:sz w:val="24"/>
        </w:rPr>
        <w:t xml:space="preserve">: mean right atrial pressure; </w:t>
      </w:r>
      <w:proofErr w:type="spellStart"/>
      <w:r>
        <w:rPr>
          <w:rFonts w:ascii="Times New Roman" w:hAnsi="Times New Roman" w:cs="Times New Roman"/>
          <w:sz w:val="24"/>
        </w:rPr>
        <w:t>mPAP</w:t>
      </w:r>
      <w:proofErr w:type="spellEnd"/>
      <w:r>
        <w:rPr>
          <w:rFonts w:ascii="Times New Roman" w:hAnsi="Times New Roman" w:cs="Times New Roman"/>
          <w:sz w:val="24"/>
        </w:rPr>
        <w:t>: mean pulmonary atrial pressure; PAWP: pulmonary arterial wedge pressure; PVR: pulmonary vascular resistance</w:t>
      </w:r>
      <w:r>
        <w:rPr>
          <w:rFonts w:ascii="Times New Roman" w:hAnsi="Times New Roman" w:cs="Times New Roman"/>
          <w:sz w:val="24"/>
        </w:rPr>
        <w:t>.</w:t>
      </w:r>
    </w:p>
    <w:p w14:paraId="227CC1F0" w14:textId="77777777" w:rsidR="00B27410" w:rsidRDefault="00B27410">
      <w:pPr>
        <w:rPr>
          <w:rFonts w:ascii="Times New Roman" w:hAnsi="Times New Roman" w:cs="Times New Roman"/>
          <w:sz w:val="24"/>
        </w:rPr>
      </w:pPr>
    </w:p>
    <w:sectPr w:rsidR="00B274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8D6D14"/>
    <w:rsid w:val="00071463"/>
    <w:rsid w:val="00B27410"/>
    <w:rsid w:val="01234DFF"/>
    <w:rsid w:val="114E6F18"/>
    <w:rsid w:val="1A6F7C92"/>
    <w:rsid w:val="30D6323E"/>
    <w:rsid w:val="359E5987"/>
    <w:rsid w:val="59F07B41"/>
    <w:rsid w:val="5B792AA3"/>
    <w:rsid w:val="6E1400D6"/>
    <w:rsid w:val="6F983F0F"/>
    <w:rsid w:val="748D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18E394"/>
  <w15:docId w15:val="{4DEC239F-0F7C-418B-9695-87888340E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71463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cheng Yang</dc:creator>
  <cp:lastModifiedBy>Frontiers</cp:lastModifiedBy>
  <cp:revision>2</cp:revision>
  <dcterms:created xsi:type="dcterms:W3CDTF">2021-04-30T09:42:00Z</dcterms:created>
  <dcterms:modified xsi:type="dcterms:W3CDTF">2022-02-2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B7A6A49464C4AF5B145B6B4918FD802</vt:lpwstr>
  </property>
</Properties>
</file>